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2067F" w14:textId="4BBBA9CD" w:rsidR="00925637" w:rsidRPr="000B2DF2" w:rsidRDefault="00925637" w:rsidP="00925637">
      <w:pPr>
        <w:rPr>
          <w:rFonts w:ascii="Arial" w:eastAsiaTheme="minorEastAsia" w:hAnsi="Arial" w:cs="Arial"/>
          <w:b/>
          <w:color w:val="000000" w:themeColor="text1"/>
        </w:rPr>
      </w:pPr>
      <w:bookmarkStart w:id="0" w:name="_GoBack"/>
      <w:bookmarkEnd w:id="0"/>
      <w:r w:rsidRPr="00FB4467">
        <w:rPr>
          <w:rFonts w:ascii="Arial" w:eastAsiaTheme="minorEastAsia" w:hAnsi="Arial" w:cs="Arial"/>
          <w:b/>
          <w:color w:val="000000" w:themeColor="text1"/>
        </w:rPr>
        <w:t>Appendix</w:t>
      </w:r>
      <w:r>
        <w:rPr>
          <w:rFonts w:ascii="Arial" w:eastAsiaTheme="minorEastAsia" w:hAnsi="Arial" w:cs="Arial"/>
          <w:b/>
          <w:color w:val="000000" w:themeColor="text1"/>
        </w:rPr>
        <w:t xml:space="preserve"> </w:t>
      </w:r>
      <w:r w:rsidR="004F0E95">
        <w:rPr>
          <w:rFonts w:ascii="Arial" w:eastAsiaTheme="minorEastAsia" w:hAnsi="Arial" w:cs="Arial"/>
          <w:b/>
          <w:color w:val="000000" w:themeColor="text1"/>
        </w:rPr>
        <w:t>S</w:t>
      </w:r>
      <w:r>
        <w:rPr>
          <w:rFonts w:ascii="Arial" w:eastAsiaTheme="minorEastAsia" w:hAnsi="Arial" w:cs="Arial"/>
          <w:b/>
          <w:color w:val="000000" w:themeColor="text1"/>
        </w:rPr>
        <w:t>6</w:t>
      </w:r>
    </w:p>
    <w:p w14:paraId="30901D50" w14:textId="2BA59473" w:rsidR="00925637" w:rsidRDefault="00925637" w:rsidP="00925637">
      <w:pPr>
        <w:jc w:val="both"/>
        <w:rPr>
          <w:rFonts w:ascii="Arial" w:hAnsi="Arial" w:cs="Arial"/>
          <w:b/>
          <w:bCs/>
        </w:rPr>
      </w:pPr>
      <w:r w:rsidRPr="000F74FD">
        <w:rPr>
          <w:rFonts w:ascii="Arial" w:hAnsi="Arial" w:cs="Arial"/>
          <w:b/>
          <w:bCs/>
        </w:rPr>
        <w:t>Table S1. Rate of the number of models selected by the AIC and AIC</w:t>
      </w:r>
      <w:r w:rsidR="004F0E95">
        <w:rPr>
          <w:rFonts w:ascii="Arial" w:hAnsi="Arial" w:cs="Arial"/>
          <w:b/>
          <w:bCs/>
        </w:rPr>
        <w:t xml:space="preserve"> weights</w:t>
      </w:r>
      <w:r w:rsidRPr="000F74FD">
        <w:rPr>
          <w:rFonts w:ascii="Arial" w:hAnsi="Arial" w:cs="Arial"/>
          <w:b/>
          <w:bCs/>
        </w:rPr>
        <w:t xml:space="preserve"> between a three-parameter log-</w:t>
      </w:r>
      <w:proofErr w:type="spellStart"/>
      <w:r w:rsidRPr="000F74FD">
        <w:rPr>
          <w:rFonts w:ascii="Arial" w:hAnsi="Arial" w:cs="Arial"/>
          <w:b/>
          <w:bCs/>
        </w:rPr>
        <w:t>logistc</w:t>
      </w:r>
      <w:proofErr w:type="spellEnd"/>
      <w:r w:rsidRPr="000F74FD">
        <w:rPr>
          <w:rFonts w:ascii="Arial" w:hAnsi="Arial" w:cs="Arial"/>
          <w:b/>
          <w:bCs/>
        </w:rPr>
        <w:t xml:space="preserve"> and NEC models fitted with maximum likelihood methods. </w:t>
      </w:r>
    </w:p>
    <w:p w14:paraId="0A3CDCD8" w14:textId="77777777" w:rsidR="008D4D45" w:rsidRPr="000F74FD" w:rsidRDefault="008D4D45" w:rsidP="00925637">
      <w:pPr>
        <w:jc w:val="both"/>
        <w:rPr>
          <w:rFonts w:ascii="Arial" w:hAnsi="Arial" w:cs="Arial"/>
          <w:b/>
          <w:bCs/>
        </w:rPr>
      </w:pPr>
    </w:p>
    <w:tbl>
      <w:tblPr>
        <w:tblW w:w="10268" w:type="dxa"/>
        <w:tblInd w:w="-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541"/>
        <w:gridCol w:w="820"/>
        <w:gridCol w:w="820"/>
        <w:gridCol w:w="923"/>
        <w:gridCol w:w="1277"/>
        <w:gridCol w:w="820"/>
        <w:gridCol w:w="820"/>
        <w:gridCol w:w="923"/>
        <w:gridCol w:w="1277"/>
      </w:tblGrid>
      <w:tr w:rsidR="00925637" w:rsidRPr="00E1024F" w14:paraId="4474AF7B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6479" w14:textId="77777777" w:rsidR="00925637" w:rsidRPr="00E1024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4AB3" w14:textId="77777777" w:rsidR="00925637" w:rsidRPr="00E1024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9F94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Categorical design</w:t>
            </w:r>
          </w:p>
        </w:tc>
      </w:tr>
      <w:tr w:rsidR="00925637" w:rsidRPr="00E1024F" w14:paraId="3204BE5F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CCC" w14:textId="77777777" w:rsidR="00925637" w:rsidRPr="00E1024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5328" w14:textId="77777777" w:rsidR="00925637" w:rsidRPr="00E1024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F3B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 datasets (%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88AA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og-Logistic datasets (%)</w:t>
            </w:r>
          </w:p>
        </w:tc>
      </w:tr>
      <w:tr w:rsidR="00925637" w:rsidRPr="00E1024F" w14:paraId="05149CF1" w14:textId="77777777" w:rsidTr="00E17D58">
        <w:trPr>
          <w:trHeight w:val="600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2078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29342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019A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3462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70705A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L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9318AA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NE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2825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EECFA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363559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L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A95AFF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NEC</w:t>
            </w:r>
          </w:p>
        </w:tc>
      </w:tr>
      <w:tr w:rsidR="00925637" w:rsidRPr="00E1024F" w14:paraId="1837D0BA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74CA" w14:textId="77777777" w:rsidR="00925637" w:rsidRPr="00E1024F" w:rsidRDefault="00925637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hallow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1571" w14:textId="234A0D3B" w:rsidR="00925637" w:rsidRPr="00E1024F" w:rsidRDefault="00E17D58" w:rsidP="00295926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266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C570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3201F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41536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8B31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90B8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F2CC59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63339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</w:tr>
      <w:tr w:rsidR="00925637" w:rsidRPr="00E1024F" w14:paraId="1211B4B0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0D6" w14:textId="77777777" w:rsidR="00925637" w:rsidRPr="00E1024F" w:rsidRDefault="00925637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D3C" w14:textId="61B9B163" w:rsidR="00925637" w:rsidRPr="00E1024F" w:rsidRDefault="00E17D58" w:rsidP="00295926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092D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F024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48B64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044DFA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0B5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523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9F6A0D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44041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</w:tr>
      <w:tr w:rsidR="00925637" w:rsidRPr="00E1024F" w14:paraId="06A5EFE8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8AD2" w14:textId="77777777" w:rsidR="00925637" w:rsidRPr="00E1024F" w:rsidRDefault="00925637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DAF" w14:textId="5853C1BE" w:rsidR="00925637" w:rsidRPr="00E1024F" w:rsidRDefault="00E17D58" w:rsidP="00295926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B2C9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8531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9856CE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70AE8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399B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A230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5ACBBA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467292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925637" w:rsidRPr="00E1024F" w14:paraId="4B450F89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58D9" w14:textId="77777777" w:rsidR="00925637" w:rsidRPr="00E1024F" w:rsidRDefault="00925637" w:rsidP="00295926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3956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4AC9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8FB522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4ACB7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8BB2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3BD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201F09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539342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</w:tr>
      <w:tr w:rsidR="00E17D58" w:rsidRPr="00E1024F" w14:paraId="77B2CC7E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DC54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Inter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4906" w14:textId="5D38A6B9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21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878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44D1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D44C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DB6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554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A18FC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15E9B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</w:tr>
      <w:tr w:rsidR="00E17D58" w:rsidRPr="00E1024F" w14:paraId="5277418B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E986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4F2" w14:textId="5BEE634F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5BC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CDE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F1327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2A02B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914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4CA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E085E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DCEE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</w:tr>
      <w:tr w:rsidR="00E17D58" w:rsidRPr="00E1024F" w14:paraId="7AD00469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523B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737B" w14:textId="26B2F3DC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0B8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003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4BEE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5B9E7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E8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E20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CBA42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65007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E1024F" w14:paraId="3EC3C5C0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23E9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6D8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6DC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71D9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63F4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887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79F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950E6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68F4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</w:tr>
      <w:tr w:rsidR="00E17D58" w:rsidRPr="00E1024F" w14:paraId="33516BE7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359B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te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9DC" w14:textId="13D9AA03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E52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41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30627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3E119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8E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EE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B8E2E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E5A75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</w:tr>
      <w:tr w:rsidR="00E17D58" w:rsidRPr="00E1024F" w14:paraId="1B37F084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8B4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DEC9" w14:textId="017CEE46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A65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A2A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CE10A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628A2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A53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95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B5B2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5A5D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</w:tr>
      <w:tr w:rsidR="00E17D58" w:rsidRPr="00E1024F" w14:paraId="46D57CBA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F66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C5C8" w14:textId="5C2FC7F6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487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1F8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981C1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794BE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EE2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C8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ECB7B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50623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E1024F" w14:paraId="39C5C357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B8C0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54A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9C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2B2C6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28B1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82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852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571C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B700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</w:tr>
      <w:tr w:rsidR="00E17D58" w:rsidRPr="00E1024F" w14:paraId="19416E93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B1AD" w14:textId="68F123B6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Over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a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l mean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: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283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B54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6127F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475F7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04B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BF10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8BC8D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A45AF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</w:tr>
      <w:tr w:rsidR="00E17D58" w:rsidRPr="00E1024F" w14:paraId="349C5AD4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B885" w14:textId="77777777" w:rsidR="00E17D58" w:rsidRPr="00E1024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B7B8" w14:textId="77777777" w:rsidR="00E17D58" w:rsidRPr="00E1024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F79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Continuous design</w:t>
            </w:r>
          </w:p>
        </w:tc>
      </w:tr>
      <w:tr w:rsidR="00E17D58" w:rsidRPr="00E1024F" w14:paraId="2082D8F4" w14:textId="77777777" w:rsidTr="00E17D58">
        <w:trPr>
          <w:trHeight w:val="342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5918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7E50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37C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 datasets (%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5E4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og-Logistic datasets (%)</w:t>
            </w:r>
          </w:p>
        </w:tc>
      </w:tr>
      <w:tr w:rsidR="00E17D58" w:rsidRPr="00E1024F" w14:paraId="2096E6C5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CD8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7E9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5D1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073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3A22C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L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55C71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NE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EB0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941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44844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L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92B78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NEC</w:t>
            </w:r>
          </w:p>
        </w:tc>
      </w:tr>
      <w:tr w:rsidR="00E17D58" w:rsidRPr="00E1024F" w14:paraId="4BF4781F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6A9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hallow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CC17" w14:textId="069C27E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815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EC6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5E418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5587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FD4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44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FB7C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9A39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E1024F" w14:paraId="32B9FF4F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0890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6B35" w14:textId="13B8005E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A38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7C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06B5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2BC3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CBD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D7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8C16F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B182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</w:tr>
      <w:tr w:rsidR="00E17D58" w:rsidRPr="00E1024F" w14:paraId="7495D7D9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588F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3E25" w14:textId="411C9193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BCE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AAE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1661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C6267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B1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F9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9E2A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992E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E1024F" w14:paraId="317FBE6D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68C8E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CA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2D3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558F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32295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9D0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13E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740D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EF7A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</w:tr>
      <w:tr w:rsidR="00E17D58" w:rsidRPr="00E1024F" w14:paraId="0BBBC2E2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1FA3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Inter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60FF" w14:textId="12493BE6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D3A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BC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342EC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29FE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D33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8EF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2A8C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415DE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</w:tr>
      <w:tr w:rsidR="00E17D58" w:rsidRPr="00E1024F" w14:paraId="466190AF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FD6B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B6E1" w14:textId="7069AAFE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BAB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F2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F74DD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2D79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66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724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861C1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0290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</w:tr>
      <w:tr w:rsidR="00E17D58" w:rsidRPr="00E1024F" w14:paraId="09D27E45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5F72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5208" w14:textId="2B4B123D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F0E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1E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087A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32131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DB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3A9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5550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DCC08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</w:tr>
      <w:tr w:rsidR="00E17D58" w:rsidRPr="00E1024F" w14:paraId="3AA88362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2C946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62B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C9B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1629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02C2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79D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AE6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CC28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A0249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</w:tr>
      <w:tr w:rsidR="00E17D58" w:rsidRPr="00E1024F" w14:paraId="01509DC5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07DD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te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B24" w14:textId="0ED288EF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C69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30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A24B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0EE0B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7F5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ACB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F961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EA1C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</w:tr>
      <w:tr w:rsidR="00E17D58" w:rsidRPr="00E1024F" w14:paraId="10BCF994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3F93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95EF" w14:textId="37392C56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EB9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035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0BD1A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76D95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F17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3CA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C4F2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6502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765C6FF2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258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E0EC" w14:textId="2BD9E0AA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873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104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50EA2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32BD4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CC4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427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3A3E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44B83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7EFE450C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7FD0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33C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B57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F302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61C6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2E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326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FBE3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1386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</w:tr>
      <w:tr w:rsidR="00E17D58" w:rsidRPr="00E1024F" w14:paraId="63AA7B9A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BD804" w14:textId="58EA58F4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Ove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r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all mean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: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F8A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16F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8B2A2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DD9A0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A3D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3A2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5BD0F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6C9C0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</w:tr>
    </w:tbl>
    <w:p w14:paraId="1E54B297" w14:textId="77777777" w:rsidR="00925637" w:rsidRDefault="00925637" w:rsidP="00925637">
      <w:r>
        <w:br w:type="page"/>
      </w:r>
    </w:p>
    <w:p w14:paraId="3254170F" w14:textId="6DCE2228" w:rsidR="00925637" w:rsidRDefault="00925637" w:rsidP="00925637">
      <w:pPr>
        <w:jc w:val="both"/>
        <w:rPr>
          <w:rFonts w:ascii="Arial" w:hAnsi="Arial" w:cs="Arial"/>
          <w:b/>
          <w:bCs/>
        </w:rPr>
      </w:pPr>
      <w:r w:rsidRPr="000F74FD">
        <w:rPr>
          <w:rFonts w:ascii="Arial" w:hAnsi="Arial" w:cs="Arial"/>
          <w:b/>
          <w:bCs/>
        </w:rPr>
        <w:lastRenderedPageBreak/>
        <w:t>Table S2. Rate of the number of models selected by the DIC and DIC</w:t>
      </w:r>
      <w:r w:rsidR="004F0E95">
        <w:rPr>
          <w:rFonts w:ascii="Arial" w:hAnsi="Arial" w:cs="Arial"/>
          <w:b/>
          <w:bCs/>
        </w:rPr>
        <w:t xml:space="preserve"> weights</w:t>
      </w:r>
      <w:r w:rsidRPr="000F74FD">
        <w:rPr>
          <w:rFonts w:ascii="Arial" w:hAnsi="Arial" w:cs="Arial"/>
          <w:b/>
          <w:bCs/>
        </w:rPr>
        <w:t xml:space="preserve"> between a three-parameter log-</w:t>
      </w:r>
      <w:proofErr w:type="spellStart"/>
      <w:r w:rsidRPr="000F74FD">
        <w:rPr>
          <w:rFonts w:ascii="Arial" w:hAnsi="Arial" w:cs="Arial"/>
          <w:b/>
          <w:bCs/>
        </w:rPr>
        <w:t>logistc</w:t>
      </w:r>
      <w:proofErr w:type="spellEnd"/>
      <w:r w:rsidRPr="000F74FD">
        <w:rPr>
          <w:rFonts w:ascii="Arial" w:hAnsi="Arial" w:cs="Arial"/>
          <w:b/>
          <w:bCs/>
        </w:rPr>
        <w:t xml:space="preserve"> and NEC models fitted with MCMC methods. </w:t>
      </w:r>
    </w:p>
    <w:p w14:paraId="18014900" w14:textId="1268C481" w:rsidR="008D4D45" w:rsidRDefault="008D4D45" w:rsidP="00925637">
      <w:pPr>
        <w:jc w:val="both"/>
        <w:rPr>
          <w:rFonts w:ascii="Arial" w:hAnsi="Arial" w:cs="Arial"/>
          <w:b/>
          <w:bCs/>
        </w:rPr>
      </w:pPr>
    </w:p>
    <w:p w14:paraId="584741CF" w14:textId="77777777" w:rsidR="008D4D45" w:rsidRPr="000F74FD" w:rsidRDefault="008D4D45" w:rsidP="00925637">
      <w:pPr>
        <w:jc w:val="both"/>
        <w:rPr>
          <w:rFonts w:ascii="Arial" w:hAnsi="Arial" w:cs="Arial"/>
          <w:b/>
          <w:bCs/>
        </w:rPr>
      </w:pPr>
    </w:p>
    <w:tbl>
      <w:tblPr>
        <w:tblW w:w="10268" w:type="dxa"/>
        <w:tblInd w:w="-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54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25637" w:rsidRPr="00E1024F" w14:paraId="7AB0C502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69DF" w14:textId="77777777" w:rsidR="00925637" w:rsidRPr="00951CFE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7E87" w14:textId="77777777" w:rsidR="00925637" w:rsidRPr="00951CFE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FE2C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Categorical design</w:t>
            </w:r>
          </w:p>
        </w:tc>
      </w:tr>
      <w:tr w:rsidR="00925637" w:rsidRPr="00E1024F" w14:paraId="0B45B75D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D490" w14:textId="77777777" w:rsidR="00925637" w:rsidRPr="00E1024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7573" w14:textId="77777777" w:rsidR="00925637" w:rsidRPr="00E1024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8E25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 datasets (%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2BAE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og-Logistic datasets (%)</w:t>
            </w:r>
          </w:p>
        </w:tc>
      </w:tr>
      <w:tr w:rsidR="00925637" w:rsidRPr="00E1024F" w14:paraId="53ABAA9E" w14:textId="77777777" w:rsidTr="00E17D58">
        <w:trPr>
          <w:trHeight w:val="600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815B9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610C1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D9EF1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773CC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AF21055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36961B3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N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5DB2E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654AB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C2AFF9B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89CD532" w14:textId="77777777" w:rsidR="00925637" w:rsidRPr="00E1024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W.NEC</w:t>
            </w:r>
          </w:p>
        </w:tc>
      </w:tr>
      <w:tr w:rsidR="00E17D58" w:rsidRPr="00E1024F" w14:paraId="18A5CC96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45DD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hallow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20A7" w14:textId="38A52A35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79C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188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7532C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A1BE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FA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FD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D986E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1974E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</w:tr>
      <w:tr w:rsidR="00E17D58" w:rsidRPr="00E1024F" w14:paraId="19BFCF08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4FBD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D6CF" w14:textId="486A3824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22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D0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A419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2AF6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D5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C9D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31A7D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00336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33957904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219F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C80C" w14:textId="32B47EB6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54C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9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C0D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2007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7EC2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879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9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6E6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F9D78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CF4BA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</w:tr>
      <w:tr w:rsidR="00E17D58" w:rsidRPr="00E1024F" w14:paraId="68A2F161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06F44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2AE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469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C3FFE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3DDE3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E4B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AF5E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E9B26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6E1ED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</w:tr>
      <w:tr w:rsidR="00E17D58" w:rsidRPr="00E1024F" w14:paraId="46F62C88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020F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Inter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E1E6" w14:textId="73E23633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65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CA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AC439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9B81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79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250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143EB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B766F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</w:tr>
      <w:tr w:rsidR="00E17D58" w:rsidRPr="00E1024F" w14:paraId="785D0CE9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41BC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AB74" w14:textId="4A7231FE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592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23F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655D9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C395A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61C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3D9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FD73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8FA29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060555B9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E3B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3360" w14:textId="5DEAB0A5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D0D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1E8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43B56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3D9A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F1A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460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99472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B624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77B110A9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4239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380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7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750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0E88F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AA6C3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4747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407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91EE9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7C17FD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</w:tr>
      <w:tr w:rsidR="00E17D58" w:rsidRPr="00E1024F" w14:paraId="5106268F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15BC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te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E54" w14:textId="093A1F85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EF8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53D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E9EAD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E27A9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55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9B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9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72604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3D8EF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135B1E2A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EB4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8AB" w14:textId="18EF34B6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038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2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A08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7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6E56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BE31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2B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1B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A7A8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CA1E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12666AF3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FA8A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C56" w14:textId="61A1D894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EAA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4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BE4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5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0B80A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2B4C6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56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1F6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8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62077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C43D09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77B60883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963C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713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F05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DE387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9F47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583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C9A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6F15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49A7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</w:tr>
      <w:tr w:rsidR="00E17D58" w:rsidRPr="00E1024F" w14:paraId="49F842FD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8899" w14:textId="72EE23B2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Ove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r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all Mean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: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20490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6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DDE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3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DDEB35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9554B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042CE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FAD8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4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601172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8A0541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</w:tr>
      <w:tr w:rsidR="00E17D58" w:rsidRPr="00E1024F" w14:paraId="05758C66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CAD9" w14:textId="77777777" w:rsidR="00E17D58" w:rsidRPr="00E1024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B50" w14:textId="77777777" w:rsidR="00E17D58" w:rsidRPr="00E1024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85C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Continuous design</w:t>
            </w:r>
          </w:p>
        </w:tc>
      </w:tr>
      <w:tr w:rsidR="00E17D58" w:rsidRPr="00E1024F" w14:paraId="3F6EFA99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DBC2" w14:textId="77777777" w:rsidR="00E17D58" w:rsidRPr="00E1024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4585" w14:textId="77777777" w:rsidR="00E17D58" w:rsidRPr="00E1024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C0F4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NEC datasets (%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2EFB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Log-Logistic datasets (%)</w:t>
            </w:r>
          </w:p>
        </w:tc>
      </w:tr>
      <w:tr w:rsidR="00E17D58" w:rsidRPr="00E1024F" w14:paraId="539D1BE6" w14:textId="77777777" w:rsidTr="00E17D58">
        <w:trPr>
          <w:trHeight w:val="600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87E4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9F42C" w14:textId="77777777" w:rsidR="00E17D58" w:rsidRPr="00E1024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8F442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F4B4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7972787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W.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D425F5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W.N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0FF8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7712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25CA4DB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W.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72D6589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W.NEC</w:t>
            </w:r>
          </w:p>
        </w:tc>
      </w:tr>
      <w:tr w:rsidR="00E17D58" w:rsidRPr="00E1024F" w14:paraId="08872A23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2C4F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hallow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9FCD" w14:textId="37B852AA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51CA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95D1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0127E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1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48C82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4B5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8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7769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1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35C0F4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1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800E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E1024F" w14:paraId="11B253B4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2521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4777" w14:textId="2B39C188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05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7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8FCD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2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BD8888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1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BBA2C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11FD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8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EE2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B581E0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445D0C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E1024F" w14:paraId="720CCE47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D8AA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B50B" w14:textId="7450A221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452E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8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761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FE3CC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6E24D0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11D5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9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032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9C2DD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756E14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3A3ECBD0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71E7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B5A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7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CD7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5D4972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D75F1F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17C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8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42BF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1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A67FC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E41D24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</w:tr>
      <w:tr w:rsidR="00E17D58" w:rsidRPr="00E1024F" w14:paraId="25AE0E2C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CD52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Inter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85B4" w14:textId="49FD399B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05BB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3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D1BE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6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CB34C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B46618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A29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5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C4FB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4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1BBA6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CA1C57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</w:tr>
      <w:tr w:rsidR="00E17D58" w:rsidRPr="00E1024F" w14:paraId="7DAB0EA2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C49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CF3D" w14:textId="63D02B31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561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5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7B7F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4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9882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1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3867C0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2411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68A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3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7DB21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E5762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E1024F" w14:paraId="1B36134D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5A5C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387D" w14:textId="15594516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EAD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7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1F77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2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BF00D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E4D1B5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BBF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6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907B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3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23766E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33932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79DADB68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262D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3E7B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5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95A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4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16FE82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EC614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2B1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2755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3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A0C93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53F495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</w:tr>
      <w:tr w:rsidR="00E17D58" w:rsidRPr="00E1024F" w14:paraId="07B02E42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1878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Ste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9ED1" w14:textId="395026E0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8EFD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2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82A8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7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765E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DC7CCC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74F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6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C1F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3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199630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3A2FB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</w:tr>
      <w:tr w:rsidR="00E17D58" w:rsidRPr="00E1024F" w14:paraId="157E3802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60DD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AB51" w14:textId="663154BE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2A2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2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836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7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D21AF8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618A29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4094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5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4701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4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B0D804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BE57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</w:tr>
      <w:tr w:rsidR="00E17D58" w:rsidRPr="00E1024F" w14:paraId="3FE844F7" w14:textId="77777777" w:rsidTr="00E17D58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664A" w14:textId="77777777" w:rsidR="00E17D58" w:rsidRPr="00E1024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FC40" w14:textId="7390DA9D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F527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ABC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9E6685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0068F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7ABD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5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F85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4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5C7742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5805EF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E1024F" w14:paraId="6AE49314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A98D6" w14:textId="77777777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332B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C1E7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7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7C871F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587FB1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4B19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5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E7C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4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CAB1EC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1893A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</w:tr>
      <w:tr w:rsidR="00E17D58" w:rsidRPr="00E1024F" w14:paraId="0D0A4D9F" w14:textId="77777777" w:rsidTr="00E17D58">
        <w:trPr>
          <w:trHeight w:val="300"/>
        </w:trPr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4F50" w14:textId="19D14584" w:rsidR="00E17D58" w:rsidRPr="00E1024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Ove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r</w:t>
            </w:r>
            <w:r w:rsidRPr="00E1024F">
              <w:rPr>
                <w:rFonts w:ascii="Arial" w:hAnsi="Arial" w:cs="Arial"/>
                <w:b/>
                <w:bCs/>
                <w:color w:val="000000"/>
                <w:lang w:eastAsia="pt-BR"/>
              </w:rPr>
              <w:t>all Mean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: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EA361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5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889F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4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C0113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EA0D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DEBE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6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200C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3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6479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73006" w14:textId="77777777" w:rsidR="00E17D58" w:rsidRPr="00A21AAE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A21AAE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</w:tr>
    </w:tbl>
    <w:p w14:paraId="5F50857B" w14:textId="77777777" w:rsidR="00925637" w:rsidRPr="00C903FB" w:rsidRDefault="00925637" w:rsidP="00925637">
      <w:pPr>
        <w:jc w:val="both"/>
        <w:rPr>
          <w:rFonts w:ascii="Arial" w:hAnsi="Arial" w:cs="Arial"/>
        </w:rPr>
      </w:pPr>
    </w:p>
    <w:p w14:paraId="2F1DACC8" w14:textId="77777777" w:rsidR="00925637" w:rsidRDefault="00925637" w:rsidP="00925637">
      <w:r>
        <w:br w:type="page"/>
      </w:r>
    </w:p>
    <w:p w14:paraId="207A3A1E" w14:textId="55187833" w:rsidR="00925637" w:rsidRDefault="00925637" w:rsidP="00925637">
      <w:pPr>
        <w:jc w:val="both"/>
        <w:rPr>
          <w:rFonts w:ascii="Arial" w:hAnsi="Arial" w:cs="Arial"/>
          <w:b/>
          <w:bCs/>
        </w:rPr>
      </w:pPr>
      <w:r w:rsidRPr="000F74FD">
        <w:rPr>
          <w:rFonts w:ascii="Arial" w:hAnsi="Arial" w:cs="Arial"/>
          <w:b/>
          <w:bCs/>
        </w:rPr>
        <w:lastRenderedPageBreak/>
        <w:t xml:space="preserve">Table S3. Rate of the number of models selected by the </w:t>
      </w:r>
      <w:proofErr w:type="spellStart"/>
      <w:r w:rsidRPr="000F74FD">
        <w:rPr>
          <w:rFonts w:ascii="Arial" w:hAnsi="Arial" w:cs="Arial"/>
          <w:b/>
          <w:bCs/>
        </w:rPr>
        <w:t>AICc</w:t>
      </w:r>
      <w:proofErr w:type="spellEnd"/>
      <w:r w:rsidRPr="000F74FD">
        <w:rPr>
          <w:rFonts w:ascii="Arial" w:hAnsi="Arial" w:cs="Arial"/>
          <w:b/>
          <w:bCs/>
        </w:rPr>
        <w:t xml:space="preserve"> and </w:t>
      </w:r>
      <w:proofErr w:type="spellStart"/>
      <w:r w:rsidRPr="000F74FD">
        <w:rPr>
          <w:rFonts w:ascii="Arial" w:hAnsi="Arial" w:cs="Arial"/>
          <w:b/>
          <w:bCs/>
        </w:rPr>
        <w:t>AICc</w:t>
      </w:r>
      <w:proofErr w:type="spellEnd"/>
      <w:r w:rsidRPr="000F74FD">
        <w:rPr>
          <w:rFonts w:ascii="Arial" w:hAnsi="Arial" w:cs="Arial"/>
          <w:b/>
          <w:bCs/>
        </w:rPr>
        <w:t xml:space="preserve"> </w:t>
      </w:r>
      <w:r w:rsidR="008D4D45">
        <w:rPr>
          <w:rFonts w:ascii="Arial" w:hAnsi="Arial" w:cs="Arial"/>
          <w:b/>
          <w:bCs/>
        </w:rPr>
        <w:t xml:space="preserve">weights </w:t>
      </w:r>
      <w:r w:rsidRPr="000F74FD">
        <w:rPr>
          <w:rFonts w:ascii="Arial" w:hAnsi="Arial" w:cs="Arial"/>
          <w:b/>
          <w:bCs/>
        </w:rPr>
        <w:t>between a two-parameter GLM logit model and a three-parameter GLM logit piecewise regression.</w:t>
      </w:r>
    </w:p>
    <w:p w14:paraId="26C815B2" w14:textId="3B5157DF" w:rsidR="008D4D45" w:rsidRDefault="008D4D45" w:rsidP="00925637">
      <w:pPr>
        <w:jc w:val="both"/>
        <w:rPr>
          <w:rFonts w:ascii="Arial" w:hAnsi="Arial" w:cs="Arial"/>
          <w:b/>
          <w:bCs/>
        </w:rPr>
      </w:pPr>
    </w:p>
    <w:p w14:paraId="3AA4D609" w14:textId="77777777" w:rsidR="008D4D45" w:rsidRPr="000F74FD" w:rsidRDefault="008D4D45" w:rsidP="00925637">
      <w:pPr>
        <w:jc w:val="both"/>
        <w:rPr>
          <w:rFonts w:ascii="Arial" w:hAnsi="Arial" w:cs="Arial"/>
          <w:b/>
          <w:bCs/>
        </w:rPr>
      </w:pPr>
    </w:p>
    <w:tbl>
      <w:tblPr>
        <w:tblW w:w="10103" w:type="dxa"/>
        <w:tblInd w:w="-2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620"/>
        <w:gridCol w:w="663"/>
        <w:gridCol w:w="960"/>
        <w:gridCol w:w="960"/>
        <w:gridCol w:w="960"/>
        <w:gridCol w:w="960"/>
        <w:gridCol w:w="960"/>
        <w:gridCol w:w="960"/>
        <w:gridCol w:w="960"/>
      </w:tblGrid>
      <w:tr w:rsidR="00925637" w:rsidRPr="007D4EEF" w14:paraId="463EA904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52FD" w14:textId="77777777" w:rsidR="00925637" w:rsidRPr="007D4EE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6F55" w14:textId="77777777" w:rsidR="00925637" w:rsidRPr="007D4EE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73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BC4EE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Categorical design</w:t>
            </w:r>
          </w:p>
        </w:tc>
      </w:tr>
      <w:tr w:rsidR="00925637" w:rsidRPr="007D4EEF" w14:paraId="0782F588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E507" w14:textId="77777777" w:rsidR="00925637" w:rsidRPr="007D4EE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30EE" w14:textId="77777777" w:rsidR="00925637" w:rsidRPr="007D4EEF" w:rsidRDefault="00925637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102C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 datasets (%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F9C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og-Logistic datasets (%)</w:t>
            </w:r>
          </w:p>
        </w:tc>
      </w:tr>
      <w:tr w:rsidR="00925637" w:rsidRPr="007D4EEF" w14:paraId="419FEDD5" w14:textId="77777777" w:rsidTr="008D4D45">
        <w:trPr>
          <w:trHeight w:val="6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21E6C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Slo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60208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8BCDC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1F021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CC60245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  <w:r w:rsidRPr="007D4EEF">
              <w:rPr>
                <w:rFonts w:ascii="Arial" w:hAnsi="Arial" w:cs="Arial"/>
                <w:b/>
                <w:bCs/>
                <w:color w:val="000000"/>
                <w:vertAlign w:val="subscript"/>
                <w:lang w:eastAsia="pt-BR"/>
              </w:rPr>
              <w:t>(w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351FAA5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  <w:r w:rsidRPr="007D4EEF">
              <w:rPr>
                <w:rFonts w:ascii="Arial" w:hAnsi="Arial" w:cs="Arial"/>
                <w:b/>
                <w:bCs/>
                <w:color w:val="000000"/>
                <w:vertAlign w:val="subscript"/>
                <w:lang w:eastAsia="pt-BR"/>
              </w:rPr>
              <w:t>(w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93CDE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101F2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645DAF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  <w:r w:rsidRPr="007D4EEF">
              <w:rPr>
                <w:rFonts w:ascii="Arial" w:hAnsi="Arial" w:cs="Arial"/>
                <w:b/>
                <w:bCs/>
                <w:color w:val="000000"/>
                <w:vertAlign w:val="subscript"/>
                <w:lang w:eastAsia="pt-BR"/>
              </w:rPr>
              <w:t>(w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6AC1F6" w14:textId="77777777" w:rsidR="00925637" w:rsidRPr="007D4EEF" w:rsidRDefault="00925637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  <w:r w:rsidRPr="007D4EEF">
              <w:rPr>
                <w:rFonts w:ascii="Arial" w:hAnsi="Arial" w:cs="Arial"/>
                <w:b/>
                <w:bCs/>
                <w:color w:val="000000"/>
                <w:vertAlign w:val="subscript"/>
                <w:lang w:eastAsia="pt-BR"/>
              </w:rPr>
              <w:t>(w)</w:t>
            </w:r>
          </w:p>
        </w:tc>
      </w:tr>
      <w:tr w:rsidR="00E17D58" w:rsidRPr="007D4EEF" w14:paraId="0431AA69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DAB3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Shal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C219" w14:textId="511DE48A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EDF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992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CDB81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1B863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47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F09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D2953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B36B8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</w:tr>
      <w:tr w:rsidR="00E17D58" w:rsidRPr="007D4EEF" w14:paraId="5576B8EE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3BBD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80F9" w14:textId="4D673A71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BCF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C57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A0447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05CB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4C4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DBB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6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A1E9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D397E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</w:tr>
      <w:tr w:rsidR="00E17D58" w:rsidRPr="007D4EEF" w14:paraId="78F19D30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57A8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8FAA" w14:textId="20F717DF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391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C48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5F7BB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8C01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123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A17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C2CE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2D4F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</w:tr>
      <w:tr w:rsidR="00E17D58" w:rsidRPr="007D4EEF" w14:paraId="716F18D8" w14:textId="77777777" w:rsidTr="008D4D45">
        <w:trPr>
          <w:trHeight w:val="300"/>
        </w:trPr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842E1" w14:textId="77777777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AA91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0B7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03610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AD056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45E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D62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26A68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D0703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</w:tr>
      <w:tr w:rsidR="00E17D58" w:rsidRPr="007D4EEF" w14:paraId="64FDD9AA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0F41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Inter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02F6" w14:textId="24A6B5EB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62B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08E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3BBB9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8628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AFC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3E2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248B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B537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</w:tr>
      <w:tr w:rsidR="00E17D58" w:rsidRPr="007D4EEF" w14:paraId="777E744A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4780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1DF" w14:textId="009F556F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1F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954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C3E23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CA49F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AD5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58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1F25F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015DF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4</w:t>
            </w:r>
          </w:p>
        </w:tc>
      </w:tr>
      <w:tr w:rsidR="00E17D58" w:rsidRPr="007D4EEF" w14:paraId="67A2EEEE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377D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92F2" w14:textId="5B4BD120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344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32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6E542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9F1C3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E8E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240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513F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2BAD4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</w:tr>
      <w:tr w:rsidR="00E17D58" w:rsidRPr="007D4EEF" w14:paraId="0098D5DD" w14:textId="77777777" w:rsidTr="008D4D45">
        <w:trPr>
          <w:trHeight w:val="300"/>
        </w:trPr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0982" w14:textId="77777777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B36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E43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3FC03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BDB43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026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90B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FBB26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F762D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</w:tr>
      <w:tr w:rsidR="00E17D58" w:rsidRPr="007D4EEF" w14:paraId="59A0280E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3277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Stee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B509" w14:textId="2D7F9327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C2E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5C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6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E2FF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3C7F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0EE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D2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6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3CB56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825D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5</w:t>
            </w:r>
          </w:p>
        </w:tc>
      </w:tr>
      <w:tr w:rsidR="00E17D58" w:rsidRPr="007D4EEF" w14:paraId="40428F54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8C75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4982" w14:textId="49745BBF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D46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19A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0FE18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4BF68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BE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D0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7B832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4209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</w:tr>
      <w:tr w:rsidR="00E17D58" w:rsidRPr="007D4EEF" w14:paraId="1C2492C1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60F5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FDF" w14:textId="1C8C8961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1D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DE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5342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FDF8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6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3B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D97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6DFF4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7DD6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</w:tr>
      <w:tr w:rsidR="00E17D58" w:rsidRPr="007D4EEF" w14:paraId="7B3ED128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8A6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D89" w14:textId="77777777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537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7C4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419D3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3941D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5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90E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4C58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7B191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7F99D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</w:tr>
      <w:tr w:rsidR="00E17D58" w:rsidRPr="007D4EEF" w14:paraId="0BA6DDEB" w14:textId="77777777" w:rsidTr="008D4D45">
        <w:trPr>
          <w:trHeight w:val="300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E0DF" w14:textId="086219A9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Ove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r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all Mean: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8FD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8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351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361CA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F60B1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0B5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47D0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3D167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92969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</w:tr>
      <w:tr w:rsidR="00E17D58" w:rsidRPr="007D4EEF" w14:paraId="219EF36E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3E6A" w14:textId="77777777" w:rsidR="00E17D58" w:rsidRPr="007D4EE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2B45" w14:textId="77777777" w:rsidR="00E17D58" w:rsidRPr="007D4EE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73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FC9D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Continuous design</w:t>
            </w:r>
          </w:p>
        </w:tc>
      </w:tr>
      <w:tr w:rsidR="00E17D58" w:rsidRPr="007D4EEF" w14:paraId="5642E0C2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90F6" w14:textId="77777777" w:rsidR="00E17D58" w:rsidRPr="007D4EE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0A94" w14:textId="77777777" w:rsidR="00E17D58" w:rsidRPr="007D4EEF" w:rsidRDefault="00E17D58" w:rsidP="00E17D58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A81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 datasets (%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F39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og-Logistic datasets (%)</w:t>
            </w:r>
          </w:p>
        </w:tc>
      </w:tr>
      <w:tr w:rsidR="00E17D58" w:rsidRPr="007D4EEF" w14:paraId="77A6A7C7" w14:textId="77777777" w:rsidTr="008D4D45">
        <w:trPr>
          <w:trHeight w:val="6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55F9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Slo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04FD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4935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6857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2A296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  <w:r w:rsidRPr="007D4EEF">
              <w:rPr>
                <w:rFonts w:ascii="Arial" w:hAnsi="Arial" w:cs="Arial"/>
                <w:b/>
                <w:bCs/>
                <w:color w:val="000000"/>
                <w:vertAlign w:val="subscript"/>
                <w:lang w:eastAsia="pt-BR"/>
              </w:rPr>
              <w:t>(w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A8316B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  <w:r w:rsidRPr="007D4EEF">
              <w:rPr>
                <w:rFonts w:ascii="Arial" w:hAnsi="Arial" w:cs="Arial"/>
                <w:b/>
                <w:bCs/>
                <w:color w:val="000000"/>
                <w:vertAlign w:val="subscript"/>
                <w:lang w:eastAsia="pt-BR"/>
              </w:rPr>
              <w:t>(w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BD44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AB70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AC533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LL</w:t>
            </w:r>
            <w:r w:rsidRPr="007D4EEF">
              <w:rPr>
                <w:rFonts w:ascii="Arial" w:hAnsi="Arial" w:cs="Arial"/>
                <w:b/>
                <w:bCs/>
                <w:color w:val="000000"/>
                <w:vertAlign w:val="subscript"/>
                <w:lang w:eastAsia="pt-BR"/>
              </w:rPr>
              <w:t>(w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5018DB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  <w:r w:rsidRPr="007D4EEF">
              <w:rPr>
                <w:rFonts w:ascii="Arial" w:hAnsi="Arial" w:cs="Arial"/>
                <w:b/>
                <w:bCs/>
                <w:color w:val="000000"/>
                <w:vertAlign w:val="subscript"/>
                <w:lang w:eastAsia="pt-BR"/>
              </w:rPr>
              <w:t>(w)</w:t>
            </w:r>
          </w:p>
        </w:tc>
      </w:tr>
      <w:tr w:rsidR="00E17D58" w:rsidRPr="007D4EEF" w14:paraId="0BBC3EF6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78A0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Shal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B5D" w14:textId="5AF55BBA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B56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5DA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09CDE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BF94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9F5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A95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DF29F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5923B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7D4EEF" w14:paraId="69161205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132C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547A" w14:textId="78BE0F7A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AFD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3E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16A3F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9CEC8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FBC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BE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77663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9A78B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</w:tr>
      <w:tr w:rsidR="00E17D58" w:rsidRPr="007D4EEF" w14:paraId="7A895845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283B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0DD1" w14:textId="67E587BC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F1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4A4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3B547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328B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36F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76B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E08A1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F799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</w:tr>
      <w:tr w:rsidR="00E17D58" w:rsidRPr="007D4EEF" w14:paraId="181A81BE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3FEA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9667" w14:textId="77777777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AF3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5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8612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4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A46B1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AD1B3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AA8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062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923C5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20DF1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</w:tr>
      <w:tr w:rsidR="00E17D58" w:rsidRPr="007D4EEF" w14:paraId="606762B0" w14:textId="77777777" w:rsidTr="008D4D45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572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Inter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4EF" w14:textId="58A69423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CB9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46B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785CE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11C8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91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2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235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CB81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EFFC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</w:tr>
      <w:tr w:rsidR="00E17D58" w:rsidRPr="007D4EEF" w14:paraId="5FA94997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DB44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BE08" w14:textId="218F8E0E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1C5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A9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B19B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6552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6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51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DF3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29639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DDDE6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</w:tr>
      <w:tr w:rsidR="00E17D58" w:rsidRPr="007D4EEF" w14:paraId="1F243949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0696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9570" w14:textId="6B062C95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7B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DC7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97E6C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C109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D9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FD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2B8F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E1E1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</w:tr>
      <w:tr w:rsidR="00E17D58" w:rsidRPr="007D4EEF" w14:paraId="2A1AB2C5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6775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75A" w14:textId="77777777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84F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A7B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A3EE2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F4EDE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30D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D9A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9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20FB2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4F9BD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</w:tr>
      <w:tr w:rsidR="00E17D58" w:rsidRPr="007D4EEF" w14:paraId="59D18AC8" w14:textId="77777777" w:rsidTr="008D4D45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E85C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Stee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57C" w14:textId="49878474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4DC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8137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AD2E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68C88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6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6F4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27D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0991F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326EC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59</w:t>
            </w:r>
          </w:p>
        </w:tc>
      </w:tr>
      <w:tr w:rsidR="00E17D58" w:rsidRPr="007D4EEF" w14:paraId="0F8F1255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1277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4A15" w14:textId="378DCD8D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BBD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B3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086F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471D2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8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566F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E1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2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2BF6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169CED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73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</w:tr>
      <w:tr w:rsidR="00E17D58" w:rsidRPr="007D4EEF" w14:paraId="4667ECEF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FF5F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DE12" w14:textId="44105335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413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14D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8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3825F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16496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D7B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E172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9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58BB51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6D14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color w:val="000000"/>
                <w:lang w:eastAsia="pt-BR"/>
              </w:rPr>
              <w:t>96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color w:val="000000"/>
                <w:lang w:eastAsia="pt-BR"/>
              </w:rPr>
              <w:t>8</w:t>
            </w:r>
          </w:p>
        </w:tc>
      </w:tr>
      <w:tr w:rsidR="00E17D58" w:rsidRPr="007D4EEF" w14:paraId="686B457E" w14:textId="77777777" w:rsidTr="008D4D4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9A1" w14:textId="77777777" w:rsidR="00E17D58" w:rsidRPr="007D4EEF" w:rsidRDefault="00E17D58" w:rsidP="00E17D58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FEF" w14:textId="77777777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BB160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89A4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9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2D234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AF5EAB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93F9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86BC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9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79948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436AF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7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</w:tr>
      <w:tr w:rsidR="00E17D58" w:rsidRPr="007D4EEF" w14:paraId="4444EA14" w14:textId="77777777" w:rsidTr="008D4D45">
        <w:trPr>
          <w:trHeight w:val="300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E2B7" w14:textId="6CBD4F5B" w:rsidR="00E17D58" w:rsidRPr="007D4EEF" w:rsidRDefault="00E17D58" w:rsidP="00E17D58">
            <w:pPr>
              <w:jc w:val="right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Ove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r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all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 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Mean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: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6E8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22F6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0F2E5A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721D9E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1808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16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1B87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3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5E3A4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EE33C5" w14:textId="77777777" w:rsidR="00E17D58" w:rsidRPr="007D4EEF" w:rsidRDefault="00E17D58" w:rsidP="00E17D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2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7D4EEF">
              <w:rPr>
                <w:rFonts w:ascii="Arial" w:hAnsi="Arial" w:cs="Arial"/>
                <w:b/>
                <w:bCs/>
                <w:color w:val="000000"/>
                <w:lang w:eastAsia="pt-BR"/>
              </w:rPr>
              <w:t>6</w:t>
            </w:r>
          </w:p>
        </w:tc>
      </w:tr>
    </w:tbl>
    <w:p w14:paraId="00090C80" w14:textId="3905F366" w:rsidR="00A92204" w:rsidRPr="00925637" w:rsidRDefault="00A92204" w:rsidP="00925637">
      <w:pPr>
        <w:jc w:val="both"/>
        <w:rPr>
          <w:rFonts w:ascii="Arial" w:hAnsi="Arial" w:cs="Arial"/>
        </w:rPr>
      </w:pPr>
    </w:p>
    <w:sectPr w:rsidR="00A92204" w:rsidRPr="00925637" w:rsidSect="00D05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A01CF"/>
    <w:multiLevelType w:val="hybridMultilevel"/>
    <w:tmpl w:val="A7E8F4C2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4118A7C4">
      <w:start w:val="6"/>
      <w:numFmt w:val="decimal"/>
      <w:lvlText w:val="%2.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" w15:restartNumberingAfterBreak="0">
    <w:nsid w:val="11AA6A2E"/>
    <w:multiLevelType w:val="hybridMultilevel"/>
    <w:tmpl w:val="7DF47642"/>
    <w:lvl w:ilvl="0" w:tplc="3B38313E">
      <w:start w:val="1"/>
      <w:numFmt w:val="decimal"/>
      <w:pStyle w:val="PhDList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661A71"/>
    <w:multiLevelType w:val="hybridMultilevel"/>
    <w:tmpl w:val="ED7C5E2E"/>
    <w:lvl w:ilvl="0" w:tplc="237A7EAC">
      <w:start w:val="6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0A37DB"/>
    <w:multiLevelType w:val="hybridMultilevel"/>
    <w:tmpl w:val="A7A02FBA"/>
    <w:lvl w:ilvl="0" w:tplc="9808066E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118A7C4">
      <w:start w:val="6"/>
      <w:numFmt w:val="decimal"/>
      <w:lvlText w:val="%2.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E8306D7"/>
    <w:multiLevelType w:val="hybridMultilevel"/>
    <w:tmpl w:val="9D4AD1A4"/>
    <w:lvl w:ilvl="0" w:tplc="84A6742E">
      <w:start w:val="1"/>
      <w:numFmt w:val="bullet"/>
      <w:lvlText w:val="-"/>
      <w:lvlJc w:val="left"/>
      <w:pPr>
        <w:ind w:left="828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5" w15:restartNumberingAfterBreak="0">
    <w:nsid w:val="79283991"/>
    <w:multiLevelType w:val="hybridMultilevel"/>
    <w:tmpl w:val="29C86B14"/>
    <w:lvl w:ilvl="0" w:tplc="BC0A68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  <w:num w:numId="7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7E"/>
    <w:rsid w:val="00305A7E"/>
    <w:rsid w:val="004F0E95"/>
    <w:rsid w:val="008D4D45"/>
    <w:rsid w:val="00925637"/>
    <w:rsid w:val="00996962"/>
    <w:rsid w:val="00A92204"/>
    <w:rsid w:val="00D0518D"/>
    <w:rsid w:val="00E1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7D68E"/>
  <w15:chartTrackingRefBased/>
  <w15:docId w15:val="{4D30FDCA-AAAB-4E4C-A2F6-D879D0092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6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637"/>
    <w:rPr>
      <w:rFonts w:ascii="Segoe UI" w:eastAsia="Times New Roman" w:hAnsi="Segoe UI" w:cs="Segoe UI"/>
      <w:sz w:val="18"/>
      <w:szCs w:val="18"/>
    </w:rPr>
  </w:style>
  <w:style w:type="paragraph" w:customStyle="1" w:styleId="PhDTitle">
    <w:name w:val="PhD Title"/>
    <w:basedOn w:val="Normal"/>
    <w:autoRedefine/>
    <w:qFormat/>
    <w:rsid w:val="00925637"/>
    <w:pPr>
      <w:spacing w:after="280"/>
      <w:jc w:val="center"/>
    </w:pPr>
    <w:rPr>
      <w:rFonts w:ascii="Arial" w:eastAsiaTheme="minorEastAsia" w:hAnsi="Arial" w:cstheme="minorBidi"/>
      <w:caps/>
      <w:sz w:val="28"/>
      <w:szCs w:val="22"/>
    </w:rPr>
  </w:style>
  <w:style w:type="paragraph" w:customStyle="1" w:styleId="TOCOtherEntry">
    <w:name w:val="TOC Other Entry"/>
    <w:basedOn w:val="Normal"/>
    <w:autoRedefine/>
    <w:qFormat/>
    <w:rsid w:val="00925637"/>
    <w:pPr>
      <w:tabs>
        <w:tab w:val="left" w:leader="dot" w:pos="8194"/>
      </w:tabs>
      <w:spacing w:line="480" w:lineRule="auto"/>
      <w:ind w:right="1440"/>
    </w:pPr>
    <w:rPr>
      <w:rFonts w:ascii="Arial" w:eastAsiaTheme="minorEastAsia" w:hAnsi="Arial" w:cs="Arial"/>
      <w:sz w:val="20"/>
      <w:szCs w:val="20"/>
    </w:rPr>
  </w:style>
  <w:style w:type="paragraph" w:customStyle="1" w:styleId="PhDList">
    <w:name w:val="PhD List"/>
    <w:basedOn w:val="Normal"/>
    <w:qFormat/>
    <w:rsid w:val="00925637"/>
    <w:pPr>
      <w:numPr>
        <w:numId w:val="3"/>
      </w:numPr>
      <w:tabs>
        <w:tab w:val="left" w:pos="1440"/>
        <w:tab w:val="left" w:pos="8194"/>
      </w:tabs>
      <w:spacing w:after="240"/>
      <w:ind w:right="1440"/>
    </w:pPr>
    <w:rPr>
      <w:rFonts w:ascii="Arial" w:eastAsiaTheme="minorEastAsia" w:hAnsi="Arial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637"/>
    <w:rPr>
      <w:sz w:val="20"/>
      <w:szCs w:val="20"/>
      <w:lang w:val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637"/>
    <w:pPr>
      <w:spacing w:after="200"/>
    </w:pPr>
    <w:rPr>
      <w:rFonts w:asciiTheme="minorHAnsi" w:eastAsiaTheme="minorHAnsi" w:hAnsiTheme="minorHAnsi" w:cstheme="minorBidi"/>
      <w:sz w:val="20"/>
      <w:szCs w:val="20"/>
      <w:lang w:val="pt-BR"/>
    </w:rPr>
  </w:style>
  <w:style w:type="character" w:customStyle="1" w:styleId="CommentTextChar1">
    <w:name w:val="Comment Text Char1"/>
    <w:basedOn w:val="DefaultParagraphFont"/>
    <w:uiPriority w:val="99"/>
    <w:semiHidden/>
    <w:rsid w:val="0092563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637"/>
    <w:rPr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63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25637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563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56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563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256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637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563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25637"/>
    <w:rPr>
      <w:color w:val="808080"/>
    </w:rPr>
  </w:style>
  <w:style w:type="paragraph" w:styleId="ListParagraph">
    <w:name w:val="List Paragraph"/>
    <w:basedOn w:val="Normal"/>
    <w:uiPriority w:val="34"/>
    <w:qFormat/>
    <w:rsid w:val="009256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5637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563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2563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5637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56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563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25637"/>
  </w:style>
  <w:style w:type="character" w:styleId="CommentReference">
    <w:name w:val="annotation reference"/>
    <w:basedOn w:val="DefaultParagraphFont"/>
    <w:uiPriority w:val="99"/>
    <w:semiHidden/>
    <w:unhideWhenUsed/>
    <w:rsid w:val="00925637"/>
    <w:rPr>
      <w:sz w:val="16"/>
      <w:szCs w:val="16"/>
    </w:rPr>
  </w:style>
  <w:style w:type="table" w:styleId="TableGrid">
    <w:name w:val="Table Grid"/>
    <w:basedOn w:val="TableNormal"/>
    <w:uiPriority w:val="39"/>
    <w:rsid w:val="00925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E09EA4-4EDB-4CC7-B548-2F720B4A7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719</Words>
  <Characters>4103</Characters>
  <Application>Microsoft Office Word</Application>
  <DocSecurity>0</DocSecurity>
  <Lines>34</Lines>
  <Paragraphs>9</Paragraphs>
  <ScaleCrop>false</ScaleCrop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krull</dc:creator>
  <cp:keywords/>
  <dc:description/>
  <cp:lastModifiedBy>marcos krull</cp:lastModifiedBy>
  <cp:revision>6</cp:revision>
  <dcterms:created xsi:type="dcterms:W3CDTF">2019-09-30T18:11:00Z</dcterms:created>
  <dcterms:modified xsi:type="dcterms:W3CDTF">2020-02-07T21:45:00Z</dcterms:modified>
</cp:coreProperties>
</file>